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6F245" w14:textId="7C9F5B25" w:rsidR="00A33100" w:rsidRDefault="00A33100" w:rsidP="00A331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: Additional tables and figures</w:t>
      </w:r>
    </w:p>
    <w:p w14:paraId="1C092433" w14:textId="77777777" w:rsidR="00A33100" w:rsidRPr="009E7EE2" w:rsidRDefault="00A33100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proofErr w:type="spellStart"/>
      <w:r w:rsidRPr="009E7EE2">
        <w:rPr>
          <w:rFonts w:ascii="Times New Roman" w:hAnsi="Times New Roman" w:cs="Times New Roman"/>
          <w:i/>
          <w:iCs/>
          <w:sz w:val="24"/>
          <w:szCs w:val="24"/>
        </w:rPr>
        <w:t>Carex</w:t>
      </w:r>
      <w:proofErr w:type="spellEnd"/>
      <w:r w:rsidRPr="009E7E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es and Populations used in our experiment. 1 – population, 0 – no-population.</w:t>
      </w:r>
    </w:p>
    <w:tbl>
      <w:tblPr>
        <w:tblW w:w="9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14"/>
        <w:gridCol w:w="1139"/>
        <w:gridCol w:w="1139"/>
        <w:gridCol w:w="1250"/>
        <w:gridCol w:w="1139"/>
        <w:gridCol w:w="1139"/>
        <w:gridCol w:w="1139"/>
      </w:tblGrid>
      <w:tr w:rsidR="00A33100" w:rsidRPr="008D5070" w14:paraId="2991E364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7EB" w14:textId="77777777" w:rsidR="00A33100" w:rsidRPr="009E7EE2" w:rsidRDefault="00A33100" w:rsidP="00611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F7A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ošic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B47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Ohrazení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FDB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ejmlov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62F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Úhřic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C34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rcov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7CA4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ávraty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930B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9E7EE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víkov</w:t>
            </w:r>
            <w:proofErr w:type="spellEnd"/>
          </w:p>
        </w:tc>
      </w:tr>
      <w:tr w:rsidR="00A33100" w:rsidRPr="008D5070" w14:paraId="5B9E5D5F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75D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1ED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9°5'N, 13°50'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474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8°57´N, 14°35´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A6F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9°7.9'N, 13°39'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B6D" w14:textId="1FB1B28B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9°4.7'N 13°55'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EC0B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8°55´N, 14°39´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47F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8°56´N, 14°23´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64F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48°59´N, 14°36´E</w:t>
            </w:r>
          </w:p>
        </w:tc>
      </w:tr>
      <w:tr w:rsidR="00A33100" w:rsidRPr="008D5070" w14:paraId="4C1C38AC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FC45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DF73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62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0655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51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D6A0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90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99C1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65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74F3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51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876F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46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A296" w14:textId="77777777" w:rsidR="00A33100" w:rsidRPr="009E7EE2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500 m </w:t>
            </w:r>
            <w:proofErr w:type="spellStart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a.s.l</w:t>
            </w:r>
            <w:proofErr w:type="spellEnd"/>
            <w:r w:rsidRPr="009E7EE2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</w:tr>
      <w:tr w:rsidR="00A33100" w:rsidRPr="009E7EE2" w14:paraId="0D5B65F2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F2B3" w14:textId="77777777" w:rsidR="00A33100" w:rsidRPr="009E7EE2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 xml:space="preserve">C. </w:t>
            </w:r>
            <w:proofErr w:type="spellStart"/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>caryophylle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387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751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4DE3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0AE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8411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4424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2E3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</w:tr>
      <w:tr w:rsidR="00A33100" w:rsidRPr="009E7EE2" w14:paraId="52442149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A279" w14:textId="77777777" w:rsidR="00A33100" w:rsidRPr="009E7EE2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 xml:space="preserve">C. </w:t>
            </w:r>
            <w:proofErr w:type="spellStart"/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>pallescen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C038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EA07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588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E31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A3F9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DD0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CAF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</w:tr>
      <w:tr w:rsidR="00A33100" w:rsidRPr="009E7EE2" w14:paraId="17F3D63A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3F3" w14:textId="77777777" w:rsidR="00A33100" w:rsidRPr="009E7EE2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 xml:space="preserve">C. </w:t>
            </w:r>
            <w:proofErr w:type="spellStart"/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>panice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05D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DBD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289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AAB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6759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AA62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E67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</w:tr>
      <w:tr w:rsidR="00A33100" w:rsidRPr="009E7EE2" w14:paraId="1B69B292" w14:textId="77777777" w:rsidTr="00A33100">
        <w:trPr>
          <w:trHeight w:val="237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3CA0" w14:textId="77777777" w:rsidR="00A33100" w:rsidRPr="009E7EE2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 xml:space="preserve">C. </w:t>
            </w:r>
            <w:proofErr w:type="spellStart"/>
            <w:r w:rsidRPr="009E7EE2">
              <w:rPr>
                <w:rFonts w:ascii="Calibri" w:eastAsia="Times New Roman" w:hAnsi="Calibri" w:cs="Calibri"/>
                <w:i/>
                <w:iCs/>
                <w:color w:val="000000"/>
                <w:lang w:val="cs-CZ" w:eastAsia="cs-CZ"/>
              </w:rPr>
              <w:t>pilulifer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7987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FABF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5A66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D785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C256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3FDA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432B" w14:textId="77777777" w:rsidR="00A33100" w:rsidRPr="009E7EE2" w:rsidRDefault="00A33100" w:rsidP="00A33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E7EE2"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</w:tr>
    </w:tbl>
    <w:p w14:paraId="40F45EBC" w14:textId="77777777" w:rsidR="00A33100" w:rsidRDefault="00A33100" w:rsidP="00A331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32803" w14:textId="77777777" w:rsidR="00A33100" w:rsidRDefault="00A33100" w:rsidP="00A331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2F381" w14:textId="77777777" w:rsidR="00A33100" w:rsidRDefault="00A33100" w:rsidP="00A331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AAF45" w14:textId="41D78F5F" w:rsidR="00025890" w:rsidRDefault="00025890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E0439">
        <w:rPr>
          <w:rFonts w:ascii="Times New Roman" w:hAnsi="Times New Roman" w:cs="Times New Roman"/>
          <w:sz w:val="24"/>
          <w:szCs w:val="24"/>
        </w:rPr>
        <w:t>2</w:t>
      </w:r>
      <w:r w:rsidR="002A4F9D">
        <w:rPr>
          <w:rFonts w:ascii="Times New Roman" w:hAnsi="Times New Roman" w:cs="Times New Roman"/>
          <w:sz w:val="24"/>
          <w:szCs w:val="24"/>
        </w:rPr>
        <w:t xml:space="preserve">: Results </w:t>
      </w:r>
      <w:r w:rsidR="007F2299">
        <w:rPr>
          <w:rFonts w:ascii="Times New Roman" w:hAnsi="Times New Roman" w:cs="Times New Roman"/>
          <w:sz w:val="24"/>
          <w:szCs w:val="24"/>
        </w:rPr>
        <w:t xml:space="preserve">of </w:t>
      </w:r>
      <w:r w:rsidR="00B5108E">
        <w:rPr>
          <w:rFonts w:ascii="Times New Roman" w:hAnsi="Times New Roman" w:cs="Times New Roman"/>
          <w:sz w:val="24"/>
          <w:szCs w:val="24"/>
        </w:rPr>
        <w:t xml:space="preserve">the effect of factor Block. </w:t>
      </w:r>
      <w:r w:rsidR="00F1516E">
        <w:rPr>
          <w:rFonts w:ascii="Times New Roman" w:hAnsi="Times New Roman" w:cs="Times New Roman"/>
          <w:sz w:val="24"/>
          <w:szCs w:val="24"/>
        </w:rPr>
        <w:t>T</w:t>
      </w:r>
      <w:r w:rsidR="004945D5">
        <w:rPr>
          <w:rFonts w:ascii="Times New Roman" w:hAnsi="Times New Roman" w:cs="Times New Roman"/>
          <w:sz w:val="24"/>
          <w:szCs w:val="24"/>
        </w:rPr>
        <w:t>ype</w:t>
      </w:r>
      <w:r w:rsidR="00F1516E">
        <w:rPr>
          <w:rFonts w:ascii="Times New Roman" w:hAnsi="Times New Roman" w:cs="Times New Roman"/>
          <w:sz w:val="24"/>
          <w:szCs w:val="24"/>
        </w:rPr>
        <w:t xml:space="preserve"> I</w:t>
      </w:r>
      <w:r w:rsidR="004945D5">
        <w:rPr>
          <w:rFonts w:ascii="Times New Roman" w:hAnsi="Times New Roman" w:cs="Times New Roman"/>
          <w:sz w:val="24"/>
          <w:szCs w:val="24"/>
        </w:rPr>
        <w:t xml:space="preserve"> </w:t>
      </w:r>
      <w:r w:rsidR="002A4F9D">
        <w:rPr>
          <w:rFonts w:ascii="Times New Roman" w:hAnsi="Times New Roman" w:cs="Times New Roman"/>
          <w:sz w:val="24"/>
          <w:szCs w:val="24"/>
        </w:rPr>
        <w:t>ANOVA</w:t>
      </w:r>
      <w:r w:rsidR="00BE6980">
        <w:rPr>
          <w:rFonts w:ascii="Times New Roman" w:hAnsi="Times New Roman" w:cs="Times New Roman"/>
          <w:sz w:val="24"/>
          <w:szCs w:val="24"/>
        </w:rPr>
        <w:t xml:space="preserve"> for linear model of individual traits measured in greenhouse experiment in the case that </w:t>
      </w:r>
      <w:r w:rsidR="00E2071B">
        <w:rPr>
          <w:rFonts w:ascii="Times New Roman" w:hAnsi="Times New Roman" w:cs="Times New Roman"/>
          <w:sz w:val="24"/>
          <w:szCs w:val="24"/>
        </w:rPr>
        <w:t>block is supposed to be fixed factor.</w:t>
      </w:r>
      <w:r w:rsidR="004945D5">
        <w:rPr>
          <w:rFonts w:ascii="Times New Roman" w:hAnsi="Times New Roman" w:cs="Times New Roman"/>
          <w:sz w:val="24"/>
          <w:szCs w:val="24"/>
        </w:rPr>
        <w:t xml:space="preserve"> </w:t>
      </w:r>
      <w:r w:rsidR="004945D5" w:rsidRPr="00A15331">
        <w:rPr>
          <w:rFonts w:ascii="Times New Roman" w:hAnsi="Times New Roman" w:cs="Times New Roman"/>
          <w:sz w:val="24"/>
          <w:szCs w:val="24"/>
        </w:rPr>
        <w:t>Statistically significant results</w:t>
      </w:r>
      <w:r w:rsidR="004945D5">
        <w:rPr>
          <w:rFonts w:ascii="Times New Roman" w:hAnsi="Times New Roman" w:cs="Times New Roman"/>
          <w:sz w:val="24"/>
          <w:szCs w:val="24"/>
        </w:rPr>
        <w:t xml:space="preserve"> (p&lt;0.05)</w:t>
      </w:r>
      <w:r w:rsidR="004945D5" w:rsidRPr="00A15331">
        <w:rPr>
          <w:rFonts w:ascii="Times New Roman" w:hAnsi="Times New Roman" w:cs="Times New Roman"/>
          <w:sz w:val="24"/>
          <w:szCs w:val="24"/>
        </w:rPr>
        <w:t xml:space="preserve"> are in bold.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3960"/>
        <w:gridCol w:w="900"/>
        <w:gridCol w:w="700"/>
        <w:gridCol w:w="960"/>
      </w:tblGrid>
      <w:tr w:rsidR="00996734" w:rsidRPr="00996734" w14:paraId="0086D8A4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FB46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9674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BAE2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224D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996734" w:rsidRPr="00996734" w14:paraId="4E961FB6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B803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9EB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, 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E9B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007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996734" w:rsidRPr="00996734" w14:paraId="2F9C330F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AC8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M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98D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, 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978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32DE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996734" w:rsidRPr="00996734" w14:paraId="5603DD3A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A12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getative H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349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, 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40D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C5D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9</w:t>
            </w:r>
          </w:p>
        </w:tc>
      </w:tr>
      <w:tr w:rsidR="00996734" w:rsidRPr="00996734" w14:paraId="365E402E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D435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onal Spre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2CC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, 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B87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67B5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996734" w:rsidRPr="00996734" w14:paraId="09CBB146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EBBE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ot/Shoot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95B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, 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006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977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8</w:t>
            </w:r>
          </w:p>
        </w:tc>
      </w:tr>
      <w:tr w:rsidR="00996734" w:rsidRPr="00996734" w14:paraId="0202361C" w14:textId="77777777" w:rsidTr="0099673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FE4" w14:textId="77777777" w:rsidR="00996734" w:rsidRPr="00996734" w:rsidRDefault="00996734" w:rsidP="0099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oveground/Belowground Bioma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724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, 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679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B37" w14:textId="77777777" w:rsidR="00996734" w:rsidRPr="00996734" w:rsidRDefault="00996734" w:rsidP="0099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8</w:t>
            </w:r>
          </w:p>
        </w:tc>
      </w:tr>
    </w:tbl>
    <w:p w14:paraId="620DB3C6" w14:textId="77777777" w:rsidR="002A4F9D" w:rsidRDefault="002A4F9D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66C836" w14:textId="77777777" w:rsidR="00C33A5F" w:rsidRDefault="00C33A5F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9CB84F" w14:textId="77777777" w:rsidR="00C33A5F" w:rsidRPr="00025890" w:rsidRDefault="00C33A5F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C44B72" w14:textId="67EDAB1D" w:rsidR="00A33100" w:rsidRDefault="00A33100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B143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15331">
        <w:rPr>
          <w:rFonts w:ascii="Times New Roman" w:hAnsi="Times New Roman" w:cs="Times New Roman"/>
          <w:sz w:val="24"/>
          <w:szCs w:val="24"/>
        </w:rPr>
        <w:t xml:space="preserve">Results of ANOVA </w:t>
      </w:r>
      <w:r>
        <w:rPr>
          <w:rFonts w:ascii="Times New Roman" w:hAnsi="Times New Roman" w:cs="Times New Roman"/>
          <w:sz w:val="24"/>
          <w:szCs w:val="24"/>
        </w:rPr>
        <w:t xml:space="preserve">for linear model </w:t>
      </w:r>
      <w:r w:rsidRPr="00A15331">
        <w:rPr>
          <w:rFonts w:ascii="Times New Roman" w:hAnsi="Times New Roman" w:cs="Times New Roman"/>
          <w:sz w:val="24"/>
          <w:szCs w:val="24"/>
        </w:rPr>
        <w:t xml:space="preserve">of individual </w:t>
      </w:r>
      <w:r>
        <w:rPr>
          <w:rFonts w:ascii="Times New Roman" w:hAnsi="Times New Roman" w:cs="Times New Roman"/>
          <w:sz w:val="24"/>
          <w:szCs w:val="24"/>
        </w:rPr>
        <w:t xml:space="preserve">functional </w:t>
      </w:r>
      <w:r w:rsidRPr="00A15331">
        <w:rPr>
          <w:rFonts w:ascii="Times New Roman" w:hAnsi="Times New Roman" w:cs="Times New Roman"/>
          <w:sz w:val="24"/>
          <w:szCs w:val="24"/>
        </w:rPr>
        <w:t>traits</w:t>
      </w:r>
      <w:r>
        <w:rPr>
          <w:rFonts w:ascii="Times New Roman" w:hAnsi="Times New Roman" w:cs="Times New Roman"/>
          <w:sz w:val="24"/>
          <w:szCs w:val="24"/>
        </w:rPr>
        <w:t xml:space="preserve"> measured in the field</w:t>
      </w:r>
      <w:r w:rsidRPr="00A15331">
        <w:rPr>
          <w:rFonts w:ascii="Times New Roman" w:hAnsi="Times New Roman" w:cs="Times New Roman"/>
          <w:sz w:val="24"/>
          <w:szCs w:val="24"/>
        </w:rPr>
        <w:t>. Statistically significant results</w:t>
      </w:r>
      <w:r>
        <w:rPr>
          <w:rFonts w:ascii="Times New Roman" w:hAnsi="Times New Roman" w:cs="Times New Roman"/>
          <w:sz w:val="24"/>
          <w:szCs w:val="24"/>
        </w:rPr>
        <w:t xml:space="preserve"> (p&lt;0.05)</w:t>
      </w:r>
      <w:r w:rsidRPr="00A15331">
        <w:rPr>
          <w:rFonts w:ascii="Times New Roman" w:hAnsi="Times New Roman" w:cs="Times New Roman"/>
          <w:sz w:val="24"/>
          <w:szCs w:val="24"/>
        </w:rPr>
        <w:t xml:space="preserve"> are in bold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675"/>
        <w:gridCol w:w="937"/>
        <w:gridCol w:w="264"/>
        <w:gridCol w:w="851"/>
        <w:gridCol w:w="1023"/>
        <w:gridCol w:w="264"/>
        <w:gridCol w:w="851"/>
        <w:gridCol w:w="1023"/>
        <w:gridCol w:w="264"/>
        <w:gridCol w:w="851"/>
        <w:gridCol w:w="1023"/>
      </w:tblGrid>
      <w:tr w:rsidR="00A33100" w:rsidRPr="00F70183" w14:paraId="5E8D0E10" w14:textId="77777777" w:rsidTr="0061145A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1502" w14:textId="77777777" w:rsidR="00A33100" w:rsidRPr="00F70183" w:rsidRDefault="00A33100" w:rsidP="00611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0DE" w14:textId="77777777" w:rsidR="00A33100" w:rsidRPr="00F70183" w:rsidRDefault="00A33100" w:rsidP="00611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5C1" w14:textId="77777777" w:rsidR="00A33100" w:rsidRPr="00F70183" w:rsidRDefault="00A33100" w:rsidP="00611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6201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S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1A0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B8FA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LDM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790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1C2F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Vegetative Height</w:t>
            </w:r>
          </w:p>
        </w:tc>
      </w:tr>
      <w:tr w:rsidR="00A33100" w:rsidRPr="00F70183" w14:paraId="06417C77" w14:textId="77777777" w:rsidTr="0061145A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7798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DEC2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7877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4BB8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8732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493B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1B85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BB47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43DF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9AE1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6D8C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</w:tr>
      <w:tr w:rsidR="00A33100" w:rsidRPr="00F70183" w14:paraId="5CD3CE4D" w14:textId="77777777" w:rsidTr="0061145A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43A" w14:textId="77777777" w:rsidR="00A33100" w:rsidRPr="00F70183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1E1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3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1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F00A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9E88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8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449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D28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77B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6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C42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9E5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FB1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4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98D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A33100" w:rsidRPr="00F70183" w14:paraId="7D67D0BE" w14:textId="77777777" w:rsidTr="0061145A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5622" w14:textId="77777777" w:rsidR="00A33100" w:rsidRPr="00F70183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15A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6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DBDC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4950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2FE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0534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7F1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066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EFF7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BAAF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140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A33100" w:rsidRPr="00F70183" w14:paraId="171259A8" w14:textId="77777777" w:rsidTr="0061145A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09D4" w14:textId="77777777" w:rsidR="00A33100" w:rsidRPr="00F70183" w:rsidRDefault="00A33100" w:rsidP="0061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Species*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6C8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6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854CF3">
              <w:rPr>
                <w:rFonts w:ascii="Calibri" w:eastAsia="Times New Roman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C69" w14:textId="77777777" w:rsidR="00A33100" w:rsidRPr="00854CF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566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7F3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0.9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A1A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F375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B70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color w:val="000000"/>
                <w:lang w:val="en-US"/>
              </w:rPr>
              <w:t>0.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306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00E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FBD" w14:textId="77777777" w:rsidR="00A33100" w:rsidRPr="00F70183" w:rsidRDefault="00A33100" w:rsidP="0061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701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4</w:t>
            </w:r>
          </w:p>
        </w:tc>
      </w:tr>
    </w:tbl>
    <w:p w14:paraId="2ACEC4E7" w14:textId="576A6502" w:rsidR="00A33100" w:rsidRDefault="00A33100" w:rsidP="00A33100">
      <w:pPr>
        <w:pStyle w:val="NormalWeb"/>
      </w:pPr>
    </w:p>
    <w:p w14:paraId="40258B0F" w14:textId="53613EC9" w:rsidR="00F207C2" w:rsidRDefault="00F207C2" w:rsidP="00F207C2">
      <w:pPr>
        <w:pStyle w:val="NormalWeb"/>
      </w:pPr>
      <w:r>
        <w:rPr>
          <w:noProof/>
        </w:rPr>
        <w:drawing>
          <wp:inline distT="0" distB="0" distL="0" distR="0" wp14:anchorId="3BBF978B" wp14:editId="41D86CC9">
            <wp:extent cx="5003800" cy="7857242"/>
            <wp:effectExtent l="0" t="0" r="6350" b="0"/>
            <wp:docPr id="380801303" name="Obrázek 1" descr="Obsah obrázku diagram, text, řada/pruh, Plán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801303" name="Obrázek 1" descr="Obsah obrázku diagram, text, řada/pruh, Plán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194" cy="788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F276C" w14:textId="68393222" w:rsidR="00A33100" w:rsidRDefault="00975AAE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: Species*water interaction of functional traits measured in greenhouse experiment. Results of statistical test are in Table 1</w:t>
      </w:r>
      <w:r w:rsidR="00360F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main text.</w:t>
      </w:r>
      <w:r w:rsidR="00A33100">
        <w:rPr>
          <w:rFonts w:ascii="Times New Roman" w:hAnsi="Times New Roman" w:cs="Times New Roman"/>
          <w:sz w:val="24"/>
          <w:szCs w:val="24"/>
        </w:rPr>
        <w:br w:type="page"/>
      </w:r>
    </w:p>
    <w:p w14:paraId="1157FBCE" w14:textId="77777777" w:rsidR="00A33100" w:rsidRDefault="00A33100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39C5">
        <w:rPr>
          <w:noProof/>
          <w:lang w:val="en-US"/>
        </w:rPr>
        <w:lastRenderedPageBreak/>
        <w:drawing>
          <wp:inline distT="0" distB="0" distL="0" distR="0" wp14:anchorId="62BAABA3" wp14:editId="2E577A83">
            <wp:extent cx="5731510" cy="284797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A3692" w14:textId="6E28011A" w:rsidR="00754BF8" w:rsidRPr="00A33100" w:rsidRDefault="00A33100" w:rsidP="00A3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434E2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Statistically significant Competition*Water interaction for LDMC measured in greenhouse experiment</w:t>
      </w:r>
      <w:r w:rsidRPr="00A1533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 of statistical test is in Table 1 in the main text.</w:t>
      </w:r>
    </w:p>
    <w:sectPr w:rsidR="00754BF8" w:rsidRPr="00A33100" w:rsidSect="00A3310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08D2E" w14:textId="77777777" w:rsidR="00051467" w:rsidRDefault="00051467">
      <w:pPr>
        <w:spacing w:after="0" w:line="240" w:lineRule="auto"/>
      </w:pPr>
      <w:r>
        <w:separator/>
      </w:r>
    </w:p>
  </w:endnote>
  <w:endnote w:type="continuationSeparator" w:id="0">
    <w:p w14:paraId="0943CD0D" w14:textId="77777777" w:rsidR="00051467" w:rsidRDefault="00051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ustomXmlInsRangeStart w:id="0" w:author="Jan Lepš" w:date="2024-02-05T13:52:00Z"/>
  <w:sdt>
    <w:sdtPr>
      <w:id w:val="2055278693"/>
      <w:docPartObj>
        <w:docPartGallery w:val="Page Numbers (Bottom of Page)"/>
        <w:docPartUnique/>
      </w:docPartObj>
    </w:sdtPr>
    <w:sdtEndPr/>
    <w:sdtContent>
      <w:customXmlInsRangeEnd w:id="0"/>
      <w:p w14:paraId="4F88B161" w14:textId="3CA0228D" w:rsidR="00A33100" w:rsidRDefault="00A33100">
        <w:pPr>
          <w:pStyle w:val="Footer"/>
          <w:jc w:val="center"/>
          <w:rPr>
            <w:ins w:id="1" w:author="Jan Lepš" w:date="2024-02-05T13:52:00Z"/>
          </w:rPr>
        </w:pPr>
        <w:ins w:id="2" w:author="Jan Lepš" w:date="2024-02-05T13:52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F1516E" w:rsidRPr="00F1516E">
          <w:rPr>
            <w:noProof/>
            <w:lang w:val="cs-CZ"/>
          </w:rPr>
          <w:t>2</w:t>
        </w:r>
        <w:ins w:id="3" w:author="Jan Lepš" w:date="2024-02-05T13:52:00Z">
          <w:r>
            <w:fldChar w:fldCharType="end"/>
          </w:r>
        </w:ins>
      </w:p>
      <w:customXmlInsRangeStart w:id="4" w:author="Jan Lepš" w:date="2024-02-05T13:52:00Z"/>
    </w:sdtContent>
  </w:sdt>
  <w:customXmlInsRangeEnd w:id="4"/>
  <w:p w14:paraId="4A09AD9B" w14:textId="77777777" w:rsidR="00A33100" w:rsidRDefault="00A331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C38A8" w14:textId="77777777" w:rsidR="00051467" w:rsidRDefault="00051467">
      <w:pPr>
        <w:spacing w:after="0" w:line="240" w:lineRule="auto"/>
      </w:pPr>
      <w:r>
        <w:separator/>
      </w:r>
    </w:p>
  </w:footnote>
  <w:footnote w:type="continuationSeparator" w:id="0">
    <w:p w14:paraId="2D6D0EC5" w14:textId="77777777" w:rsidR="00051467" w:rsidRDefault="00051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03B573" w14:textId="77777777" w:rsidR="00A33100" w:rsidRDefault="00A3310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n Lepš">
    <w15:presenceInfo w15:providerId="Windows Live" w15:userId="08cadaf54b265d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100"/>
    <w:rsid w:val="00025890"/>
    <w:rsid w:val="00051467"/>
    <w:rsid w:val="00116EFE"/>
    <w:rsid w:val="001E0439"/>
    <w:rsid w:val="001F365B"/>
    <w:rsid w:val="002002E0"/>
    <w:rsid w:val="002A4F9D"/>
    <w:rsid w:val="00306C87"/>
    <w:rsid w:val="00360F0A"/>
    <w:rsid w:val="003F7D2B"/>
    <w:rsid w:val="00404C23"/>
    <w:rsid w:val="00434E24"/>
    <w:rsid w:val="004945D5"/>
    <w:rsid w:val="004B1430"/>
    <w:rsid w:val="00536D20"/>
    <w:rsid w:val="005D0CBC"/>
    <w:rsid w:val="006506BC"/>
    <w:rsid w:val="00754BF8"/>
    <w:rsid w:val="00755118"/>
    <w:rsid w:val="007F2299"/>
    <w:rsid w:val="00837D8B"/>
    <w:rsid w:val="0094293F"/>
    <w:rsid w:val="00975AAE"/>
    <w:rsid w:val="00996734"/>
    <w:rsid w:val="009C74DC"/>
    <w:rsid w:val="00A33100"/>
    <w:rsid w:val="00AF6FB2"/>
    <w:rsid w:val="00B12529"/>
    <w:rsid w:val="00B5108E"/>
    <w:rsid w:val="00BE6980"/>
    <w:rsid w:val="00C33A5F"/>
    <w:rsid w:val="00E2071B"/>
    <w:rsid w:val="00EB43C8"/>
    <w:rsid w:val="00EF2926"/>
    <w:rsid w:val="00F02938"/>
    <w:rsid w:val="00F1516E"/>
    <w:rsid w:val="00F207C2"/>
    <w:rsid w:val="00F5265D"/>
    <w:rsid w:val="00F5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FD583"/>
  <w15:chartTrackingRefBased/>
  <w15:docId w15:val="{9E281035-62EA-4125-AAA4-C6FB6FD4E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10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10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10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1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10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10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10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1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1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10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10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10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100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10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100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A33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3100"/>
  </w:style>
  <w:style w:type="character" w:styleId="CommentReference">
    <w:name w:val="annotation reference"/>
    <w:basedOn w:val="DefaultParagraphFont"/>
    <w:uiPriority w:val="99"/>
    <w:semiHidden/>
    <w:unhideWhenUsed/>
    <w:rsid w:val="00F02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93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93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6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9673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2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íková Eva Mgr. Ph.D.</dc:creator>
  <cp:keywords/>
  <dc:description/>
  <cp:lastModifiedBy>Janíková Eva Mgr. Ph.D.</cp:lastModifiedBy>
  <cp:revision>2</cp:revision>
  <dcterms:created xsi:type="dcterms:W3CDTF">2024-08-12T10:09:00Z</dcterms:created>
  <dcterms:modified xsi:type="dcterms:W3CDTF">2024-08-12T10:09:00Z</dcterms:modified>
</cp:coreProperties>
</file>